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64C" w:rsidRPr="00E244CE" w:rsidRDefault="00F0464C" w:rsidP="006254E8">
      <w:r w:rsidRPr="00E244CE">
        <w:t>Supplementary figure legends</w:t>
      </w:r>
    </w:p>
    <w:p w:rsidR="00F0464C" w:rsidRPr="000104DF" w:rsidRDefault="00F0464C" w:rsidP="006254E8">
      <w:pPr>
        <w:rPr>
          <w:b/>
        </w:rPr>
      </w:pPr>
      <w:r w:rsidRPr="000104DF">
        <w:t>Supplementary Figure S</w:t>
      </w:r>
      <w:r>
        <w:t>1</w:t>
      </w:r>
      <w:r w:rsidRPr="000104DF">
        <w:t xml:space="preserve">. ANXA2 and OSMR mRNA expression in the </w:t>
      </w:r>
      <w:r w:rsidR="00857E25" w:rsidRPr="00857E25">
        <w:rPr>
          <w:color w:val="FF0000"/>
        </w:rPr>
        <w:t>three</w:t>
      </w:r>
      <w:r w:rsidRPr="00857E25">
        <w:rPr>
          <w:color w:val="FF0000"/>
        </w:rPr>
        <w:t xml:space="preserve"> </w:t>
      </w:r>
      <w:r w:rsidRPr="000104DF">
        <w:t>GBM subtypes.</w:t>
      </w:r>
    </w:p>
    <w:p w:rsidR="00B27765" w:rsidRPr="00B27765" w:rsidRDefault="00F35CA5" w:rsidP="006254E8">
      <w:r w:rsidRPr="00F35CA5">
        <w:rPr>
          <w:color w:val="FF0000"/>
        </w:rPr>
        <w:t>(A</w:t>
      </w:r>
      <w:r>
        <w:rPr>
          <w:color w:val="FF0000"/>
        </w:rPr>
        <w:t>, B</w:t>
      </w:r>
      <w:r w:rsidRPr="00F35CA5">
        <w:rPr>
          <w:color w:val="FF0000"/>
        </w:rPr>
        <w:t xml:space="preserve">) </w:t>
      </w:r>
      <w:r w:rsidR="00F0464C">
        <w:t xml:space="preserve">Box plots of </w:t>
      </w:r>
      <w:r w:rsidR="00F0464C" w:rsidRPr="000104DF">
        <w:t xml:space="preserve">ANXA2 and OSMR mRNA expression in molecular subtypes from the TCGA database (GBM subtype: </w:t>
      </w:r>
      <w:proofErr w:type="spellStart"/>
      <w:r w:rsidR="00F0464C" w:rsidRPr="000104DF">
        <w:t>proneural</w:t>
      </w:r>
      <w:proofErr w:type="spellEnd"/>
      <w:r w:rsidR="00F0464C" w:rsidRPr="000104DF">
        <w:t xml:space="preserve"> n = </w:t>
      </w:r>
      <w:r w:rsidR="00732FFA" w:rsidRPr="00732FFA">
        <w:rPr>
          <w:color w:val="FF0000"/>
        </w:rPr>
        <w:t>46</w:t>
      </w:r>
      <w:r w:rsidR="00F0464C" w:rsidRPr="000104DF">
        <w:t>,</w:t>
      </w:r>
      <w:r w:rsidR="00732FFA">
        <w:t xml:space="preserve"> </w:t>
      </w:r>
      <w:r w:rsidR="00F0464C" w:rsidRPr="000104DF">
        <w:t xml:space="preserve">classical n = </w:t>
      </w:r>
      <w:r w:rsidR="00732FFA" w:rsidRPr="00732FFA">
        <w:rPr>
          <w:color w:val="FF0000"/>
        </w:rPr>
        <w:t>59</w:t>
      </w:r>
      <w:r w:rsidR="00F0464C" w:rsidRPr="000104DF">
        <w:t>, mesenchymal n =</w:t>
      </w:r>
      <w:r w:rsidR="00F0464C" w:rsidRPr="00732FFA">
        <w:rPr>
          <w:color w:val="FF0000"/>
        </w:rPr>
        <w:t xml:space="preserve"> 5</w:t>
      </w:r>
      <w:r w:rsidR="00732FFA" w:rsidRPr="00732FFA">
        <w:rPr>
          <w:color w:val="FF0000"/>
        </w:rPr>
        <w:t>1</w:t>
      </w:r>
      <w:r w:rsidR="00F0464C" w:rsidRPr="000104DF">
        <w:t xml:space="preserve">). </w:t>
      </w:r>
      <w:r w:rsidR="00857E25" w:rsidRPr="006340DE">
        <w:rPr>
          <w:color w:val="FF0000"/>
        </w:rPr>
        <w:t xml:space="preserve">ANXA2 expression </w:t>
      </w:r>
      <w:r w:rsidR="003C3B28">
        <w:rPr>
          <w:color w:val="FF0000"/>
        </w:rPr>
        <w:t>i</w:t>
      </w:r>
      <w:r w:rsidR="00857E25">
        <w:rPr>
          <w:color w:val="FF0000"/>
        </w:rPr>
        <w:t>s</w:t>
      </w:r>
      <w:r w:rsidR="00857E25" w:rsidRPr="006340DE">
        <w:rPr>
          <w:color w:val="FF0000"/>
        </w:rPr>
        <w:t xml:space="preserve"> significantly elevated in the mesenchymal subtype compared with the remaining subtypes. OSMR expression </w:t>
      </w:r>
      <w:r w:rsidR="003C3B28">
        <w:rPr>
          <w:color w:val="FF0000"/>
        </w:rPr>
        <w:t>i</w:t>
      </w:r>
      <w:r w:rsidR="00857E25">
        <w:rPr>
          <w:color w:val="FF0000"/>
        </w:rPr>
        <w:t>s</w:t>
      </w:r>
      <w:r w:rsidR="00857E25" w:rsidRPr="006340DE">
        <w:rPr>
          <w:color w:val="FF0000"/>
        </w:rPr>
        <w:t xml:space="preserve"> </w:t>
      </w:r>
      <w:r w:rsidR="00916B66">
        <w:rPr>
          <w:color w:val="FF0000"/>
        </w:rPr>
        <w:t>upregulated</w:t>
      </w:r>
      <w:r w:rsidR="00857E25" w:rsidRPr="006340DE">
        <w:rPr>
          <w:color w:val="FF0000"/>
        </w:rPr>
        <w:t xml:space="preserve"> in the mesenchymal subtype compared with the remaining subtypes, </w:t>
      </w:r>
      <w:r w:rsidR="00916B66">
        <w:rPr>
          <w:color w:val="FF0000"/>
        </w:rPr>
        <w:t>al</w:t>
      </w:r>
      <w:r w:rsidR="00857E25" w:rsidRPr="006340DE">
        <w:rPr>
          <w:color w:val="FF0000"/>
        </w:rPr>
        <w:t xml:space="preserve">though </w:t>
      </w:r>
      <w:r w:rsidR="00916B66">
        <w:rPr>
          <w:color w:val="FF0000"/>
        </w:rPr>
        <w:t>there</w:t>
      </w:r>
      <w:r w:rsidR="00857E25" w:rsidRPr="006340DE">
        <w:rPr>
          <w:color w:val="FF0000"/>
        </w:rPr>
        <w:t xml:space="preserve"> </w:t>
      </w:r>
      <w:r w:rsidR="003C3B28">
        <w:rPr>
          <w:color w:val="FF0000"/>
        </w:rPr>
        <w:t>a</w:t>
      </w:r>
      <w:r w:rsidR="00B27765">
        <w:rPr>
          <w:color w:val="FF0000"/>
        </w:rPr>
        <w:t>re</w:t>
      </w:r>
      <w:r w:rsidR="00857E25" w:rsidRPr="006340DE">
        <w:rPr>
          <w:color w:val="FF0000"/>
        </w:rPr>
        <w:t xml:space="preserve"> </w:t>
      </w:r>
      <w:r w:rsidR="00916B66">
        <w:rPr>
          <w:color w:val="FF0000"/>
        </w:rPr>
        <w:t xml:space="preserve">no significant differences </w:t>
      </w:r>
      <w:r w:rsidR="00857E25" w:rsidRPr="006340DE">
        <w:rPr>
          <w:color w:val="FF0000"/>
        </w:rPr>
        <w:t>between the classical subtype and the mesenchymal subtype.</w:t>
      </w:r>
      <w:r w:rsidR="00A74C08">
        <w:rPr>
          <w:color w:val="FF0000"/>
        </w:rPr>
        <w:t xml:space="preserve"> </w:t>
      </w:r>
      <w:r w:rsidRPr="00C465CC">
        <w:rPr>
          <w:color w:val="FF0000"/>
        </w:rPr>
        <w:t xml:space="preserve">(C) Box plots of ANXA2 mRNA expression in molecular subtypes from </w:t>
      </w:r>
      <w:r w:rsidR="00A74C08">
        <w:rPr>
          <w:color w:val="FF0000"/>
        </w:rPr>
        <w:t xml:space="preserve">the </w:t>
      </w:r>
      <w:r w:rsidRPr="00C465CC">
        <w:rPr>
          <w:bCs/>
          <w:color w:val="FF0000"/>
        </w:rPr>
        <w:t>GSE57872 dataset</w:t>
      </w:r>
      <w:r w:rsidR="00E10C6F">
        <w:rPr>
          <w:bCs/>
          <w:color w:val="FF0000"/>
        </w:rPr>
        <w:t xml:space="preserve"> </w:t>
      </w:r>
      <w:r w:rsidR="00E10C6F" w:rsidRPr="00E10C6F">
        <w:rPr>
          <w:color w:val="FF0000"/>
        </w:rPr>
        <w:t xml:space="preserve">(GBM subtype: </w:t>
      </w:r>
      <w:proofErr w:type="spellStart"/>
      <w:r w:rsidR="00E10C6F" w:rsidRPr="00E10C6F">
        <w:rPr>
          <w:color w:val="FF0000"/>
        </w:rPr>
        <w:t>proneural</w:t>
      </w:r>
      <w:proofErr w:type="spellEnd"/>
      <w:r w:rsidR="00C30EEB">
        <w:rPr>
          <w:color w:val="FF0000"/>
        </w:rPr>
        <w:t xml:space="preserve"> </w:t>
      </w:r>
      <w:r w:rsidR="00E10C6F" w:rsidRPr="00E10C6F">
        <w:rPr>
          <w:color w:val="FF0000"/>
        </w:rPr>
        <w:t>n = 14</w:t>
      </w:r>
      <w:r w:rsidR="00C30EEB">
        <w:rPr>
          <w:color w:val="FF0000"/>
        </w:rPr>
        <w:t xml:space="preserve">3, </w:t>
      </w:r>
      <w:r w:rsidR="00E10C6F" w:rsidRPr="00E10C6F">
        <w:rPr>
          <w:color w:val="FF0000"/>
        </w:rPr>
        <w:t>classical</w:t>
      </w:r>
      <w:r w:rsidR="00C30EEB">
        <w:rPr>
          <w:color w:val="FF0000"/>
        </w:rPr>
        <w:t xml:space="preserve"> </w:t>
      </w:r>
      <w:r w:rsidR="00E10C6F" w:rsidRPr="00E10C6F">
        <w:rPr>
          <w:color w:val="FF0000"/>
        </w:rPr>
        <w:t>n = 20</w:t>
      </w:r>
      <w:r w:rsidR="00A74C08">
        <w:rPr>
          <w:color w:val="FF0000"/>
        </w:rPr>
        <w:t>1</w:t>
      </w:r>
      <w:r w:rsidR="00C30EEB">
        <w:rPr>
          <w:color w:val="FF0000"/>
        </w:rPr>
        <w:t xml:space="preserve">, </w:t>
      </w:r>
      <w:r w:rsidR="00E10C6F" w:rsidRPr="00E10C6F">
        <w:rPr>
          <w:color w:val="FF0000"/>
        </w:rPr>
        <w:t>mesenchymal</w:t>
      </w:r>
      <w:r w:rsidR="00C30EEB">
        <w:rPr>
          <w:color w:val="FF0000"/>
        </w:rPr>
        <w:t xml:space="preserve"> </w:t>
      </w:r>
      <w:r w:rsidR="00E10C6F" w:rsidRPr="00E10C6F">
        <w:rPr>
          <w:color w:val="FF0000"/>
        </w:rPr>
        <w:t>n = 199)</w:t>
      </w:r>
      <w:r w:rsidRPr="00E10C6F">
        <w:rPr>
          <w:color w:val="FF0000"/>
        </w:rPr>
        <w:t>.</w:t>
      </w:r>
      <w:r w:rsidR="00C465CC">
        <w:rPr>
          <w:color w:val="FF0000"/>
        </w:rPr>
        <w:t xml:space="preserve"> </w:t>
      </w:r>
      <w:r w:rsidR="00F0464C" w:rsidRPr="000104DF">
        <w:t>***</w:t>
      </w:r>
      <w:r w:rsidR="00F0464C" w:rsidRPr="00015787">
        <w:rPr>
          <w:i/>
          <w:iCs/>
        </w:rPr>
        <w:t>P</w:t>
      </w:r>
      <w:r w:rsidR="00F0464C" w:rsidRPr="000104DF">
        <w:t xml:space="preserve"> &lt; 0.001</w:t>
      </w:r>
      <w:r w:rsidR="00732FFA">
        <w:t xml:space="preserve">, </w:t>
      </w:r>
      <w:r w:rsidR="00732FFA" w:rsidRPr="000104DF">
        <w:t xml:space="preserve">NS not significant </w:t>
      </w:r>
      <w:r w:rsidR="00F0464C" w:rsidRPr="000104DF">
        <w:t>by</w:t>
      </w:r>
      <w:r w:rsidR="00F0464C">
        <w:rPr>
          <w:rStyle w:val="a3"/>
        </w:rPr>
        <w:t xml:space="preserve"> </w:t>
      </w:r>
      <w:r w:rsidR="00F0464C" w:rsidRPr="00732FFA">
        <w:rPr>
          <w:rStyle w:val="a3"/>
          <w:sz w:val="24"/>
          <w:szCs w:val="24"/>
        </w:rPr>
        <w:t>o</w:t>
      </w:r>
      <w:r w:rsidR="00F0464C" w:rsidRPr="00732FFA">
        <w:t xml:space="preserve">ne-way </w:t>
      </w:r>
      <w:r w:rsidR="00F0464C" w:rsidRPr="000104DF">
        <w:t xml:space="preserve">ANOVA with Bonferroni’s post hoc test. </w:t>
      </w:r>
    </w:p>
    <w:p w:rsidR="00F0464C" w:rsidRDefault="00F0464C" w:rsidP="006254E8"/>
    <w:p w:rsidR="00F0464C" w:rsidRPr="000104DF" w:rsidRDefault="00F0464C" w:rsidP="006254E8">
      <w:pPr>
        <w:rPr>
          <w:b/>
        </w:rPr>
      </w:pPr>
      <w:r w:rsidRPr="000104DF">
        <w:t>Supplementary Figure S</w:t>
      </w:r>
      <w:r>
        <w:t>2</w:t>
      </w:r>
      <w:r w:rsidRPr="000104DF">
        <w:t xml:space="preserve">. GSEA enrichment plots of angiogenesis </w:t>
      </w:r>
      <w:r>
        <w:t xml:space="preserve">and </w:t>
      </w:r>
      <w:r w:rsidR="00C80AE5">
        <w:t>invasio</w:t>
      </w:r>
      <w:r>
        <w:t xml:space="preserve">n </w:t>
      </w:r>
      <w:r w:rsidRPr="000104DF">
        <w:t>signatures in the four GBM subtypes.</w:t>
      </w:r>
    </w:p>
    <w:p w:rsidR="00F0464C" w:rsidRPr="000104DF" w:rsidRDefault="00F0464C" w:rsidP="006254E8">
      <w:pPr>
        <w:rPr>
          <w:b/>
        </w:rPr>
      </w:pPr>
      <w:r w:rsidRPr="000104DF">
        <w:t xml:space="preserve">(A–C) GSEA of datasets from the TCGA database (GBM subtype: </w:t>
      </w:r>
      <w:proofErr w:type="spellStart"/>
      <w:r w:rsidRPr="000104DF">
        <w:t>proneural</w:t>
      </w:r>
      <w:proofErr w:type="spellEnd"/>
      <w:r w:rsidRPr="000104DF">
        <w:t xml:space="preserve"> n = 55, neural n = 28, classical n = 51, and mesenchymal n = 53). The mesenchymal subtype </w:t>
      </w:r>
      <w:r w:rsidRPr="000104DF">
        <w:lastRenderedPageBreak/>
        <w:t>shows significant enrichment of the angiogenesis</w:t>
      </w:r>
      <w:r>
        <w:t xml:space="preserve"> and </w:t>
      </w:r>
      <w:r w:rsidR="00C80AE5">
        <w:t>invasion</w:t>
      </w:r>
      <w:r w:rsidRPr="000104DF">
        <w:t xml:space="preserve"> gene signature compared with the </w:t>
      </w:r>
      <w:proofErr w:type="spellStart"/>
      <w:r w:rsidRPr="000104DF">
        <w:t>proneural</w:t>
      </w:r>
      <w:proofErr w:type="spellEnd"/>
      <w:r w:rsidRPr="000104DF">
        <w:t xml:space="preserve"> (A), neural (B), and classical (C) subtypes.</w:t>
      </w:r>
    </w:p>
    <w:p w:rsidR="00F0464C" w:rsidRPr="000104DF" w:rsidRDefault="00F0464C" w:rsidP="006254E8"/>
    <w:p w:rsidR="00F0464C" w:rsidRPr="000104DF" w:rsidRDefault="00F0464C" w:rsidP="006254E8">
      <w:pPr>
        <w:rPr>
          <w:b/>
        </w:rPr>
      </w:pPr>
      <w:r w:rsidRPr="000104DF">
        <w:t>Supplementary Figure S</w:t>
      </w:r>
      <w:r>
        <w:t>3</w:t>
      </w:r>
      <w:r w:rsidRPr="000104DF">
        <w:t>. Correlations between mRNA expression of ANXA2 and 15 genes associated with the high angiogenesis–invasion phenotype</w:t>
      </w:r>
      <w:r>
        <w:t xml:space="preserve"> (</w:t>
      </w:r>
      <w:r w:rsidRPr="000104DF">
        <w:t>OSMR</w:t>
      </w:r>
      <w:r>
        <w:t xml:space="preserve"> is not shown)</w:t>
      </w:r>
      <w:r w:rsidRPr="000104DF">
        <w:t>.</w:t>
      </w:r>
    </w:p>
    <w:p w:rsidR="00F0464C" w:rsidRPr="000104DF" w:rsidRDefault="00F0464C" w:rsidP="006254E8">
      <w:pPr>
        <w:rPr>
          <w:b/>
        </w:rPr>
      </w:pPr>
      <w:r w:rsidRPr="000104DF">
        <w:t xml:space="preserve">Expression data of </w:t>
      </w:r>
      <w:r>
        <w:t>the 15 overlapping genes in Angiogenesis-1 and Angiogenesis-2</w:t>
      </w:r>
      <w:r w:rsidRPr="000104DF">
        <w:t xml:space="preserve"> </w:t>
      </w:r>
      <w:r>
        <w:t xml:space="preserve">were obtained </w:t>
      </w:r>
      <w:r w:rsidRPr="000104DF">
        <w:t>from the TCGA dataset (n = 147). Correlations were determined using Pearson’s correlation test.</w:t>
      </w:r>
    </w:p>
    <w:p w:rsidR="00F0464C" w:rsidRPr="000104DF" w:rsidRDefault="00F0464C" w:rsidP="006254E8"/>
    <w:p w:rsidR="00F0464C" w:rsidRPr="000104DF" w:rsidRDefault="00F0464C" w:rsidP="006254E8">
      <w:pPr>
        <w:rPr>
          <w:b/>
        </w:rPr>
      </w:pPr>
      <w:r w:rsidRPr="000104DF">
        <w:t>Supplementary Figure S</w:t>
      </w:r>
      <w:r>
        <w:t>4</w:t>
      </w:r>
      <w:r w:rsidRPr="000104DF">
        <w:t xml:space="preserve">. ANXA2 and OSMR modulate the mesenchymal transition of GBM cells </w:t>
      </w:r>
      <w:r w:rsidRPr="000104DF">
        <w:rPr>
          <w:i/>
          <w:iCs/>
        </w:rPr>
        <w:t>in vitro</w:t>
      </w:r>
      <w:r w:rsidRPr="000104DF">
        <w:t>.</w:t>
      </w:r>
    </w:p>
    <w:p w:rsidR="00F0464C" w:rsidRDefault="00F0464C" w:rsidP="006254E8">
      <w:r w:rsidRPr="000104DF">
        <w:t xml:space="preserve">(A) GSEA of GSE4412 dataset (n = 85) showing significant enrichment of the mesenchymal gene signature in glioma patients who had elevated expression levels of ANXA2 and OSMR. (B, C) </w:t>
      </w:r>
      <w:proofErr w:type="spellStart"/>
      <w:r w:rsidRPr="000104DF">
        <w:t>qRT</w:t>
      </w:r>
      <w:proofErr w:type="spellEnd"/>
      <w:r w:rsidRPr="000104DF">
        <w:t>-PCR (n = 3; B) and western blot (C) analysis of ANXA2 and OSMR</w:t>
      </w:r>
      <w:r w:rsidR="00AC5DAC">
        <w:t xml:space="preserve"> </w:t>
      </w:r>
      <w:r w:rsidRPr="000104DF">
        <w:t xml:space="preserve">expression in four U87MG cell lines transfected with lentiviruses encoding ANXA2 and/or an OSMR-targeting shRNA. (D) </w:t>
      </w:r>
      <w:proofErr w:type="spellStart"/>
      <w:r w:rsidRPr="000104DF">
        <w:t>qRT</w:t>
      </w:r>
      <w:proofErr w:type="spellEnd"/>
      <w:r w:rsidRPr="000104DF">
        <w:t xml:space="preserve">-PCR analysis of mRNA expression of the mesenchymal signature genes in the U87MG cell lines described in (B, C) (n = 3). </w:t>
      </w:r>
      <w:r w:rsidRPr="000104DF">
        <w:lastRenderedPageBreak/>
        <w:t>Data are shown as the mean ± SEM. *</w:t>
      </w:r>
      <w:r w:rsidRPr="00015787">
        <w:rPr>
          <w:i/>
          <w:iCs/>
        </w:rPr>
        <w:t>P</w:t>
      </w:r>
      <w:r w:rsidR="00015787">
        <w:t xml:space="preserve"> </w:t>
      </w:r>
      <w:r w:rsidRPr="000104DF">
        <w:t>&lt; 0.05, ***</w:t>
      </w:r>
      <w:r w:rsidRPr="00015787">
        <w:rPr>
          <w:i/>
          <w:iCs/>
        </w:rPr>
        <w:t>P</w:t>
      </w:r>
      <w:r w:rsidR="00015787">
        <w:t xml:space="preserve"> </w:t>
      </w:r>
      <w:r w:rsidRPr="000104DF">
        <w:t xml:space="preserve">&lt; 0.001, NS not significant by one-way ANOVA with Bonferroni’s post hoc test. </w:t>
      </w:r>
    </w:p>
    <w:p w:rsidR="00AF5D4F" w:rsidRDefault="00AF5D4F" w:rsidP="006254E8"/>
    <w:p w:rsidR="00AF5D4F" w:rsidRPr="00497F49" w:rsidRDefault="006254E8" w:rsidP="006254E8">
      <w:pPr>
        <w:rPr>
          <w:b/>
          <w:bCs/>
          <w:color w:val="FF0000"/>
        </w:rPr>
      </w:pPr>
      <w:r w:rsidRPr="00497F49">
        <w:rPr>
          <w:color w:val="FF0000"/>
        </w:rPr>
        <w:t>Supplementary Figure S5. OSMR alone modulates the mesenchymal transition of GBM cells in vitro.</w:t>
      </w:r>
    </w:p>
    <w:p w:rsidR="006254E8" w:rsidRPr="007E09C2" w:rsidRDefault="006254E8" w:rsidP="006254E8">
      <w:pPr>
        <w:rPr>
          <w:color w:val="FF0000"/>
        </w:rPr>
      </w:pPr>
      <w:r w:rsidRPr="006254E8">
        <w:rPr>
          <w:rFonts w:hint="eastAsia"/>
          <w:color w:val="FF0000"/>
        </w:rPr>
        <w:t>(</w:t>
      </w:r>
      <w:r w:rsidRPr="006254E8">
        <w:rPr>
          <w:color w:val="FF0000"/>
        </w:rPr>
        <w:t>A)</w:t>
      </w:r>
      <w:r w:rsidR="007E09C2">
        <w:rPr>
          <w:color w:val="FF0000"/>
        </w:rPr>
        <w:t xml:space="preserve"> (B)</w:t>
      </w:r>
      <w:r w:rsidR="00AC5DAC">
        <w:rPr>
          <w:color w:val="FF0000"/>
        </w:rPr>
        <w:t xml:space="preserve"> </w:t>
      </w:r>
      <w:proofErr w:type="spellStart"/>
      <w:r w:rsidR="00AC5DAC" w:rsidRPr="00092C21">
        <w:rPr>
          <w:color w:val="FF0000"/>
        </w:rPr>
        <w:t>qRT</w:t>
      </w:r>
      <w:proofErr w:type="spellEnd"/>
      <w:r w:rsidR="00AC5DAC" w:rsidRPr="00092C21">
        <w:rPr>
          <w:color w:val="FF0000"/>
        </w:rPr>
        <w:t>-PCR (n = 3; A) and western blot (B) analysis of OSMR expression in MGG23 cell lines transfected with lentiviruses encoding an OSMR-targeting shRNA.</w:t>
      </w:r>
      <w:r w:rsidR="00C465CC">
        <w:rPr>
          <w:rFonts w:hint="eastAsia"/>
          <w:color w:val="FF0000"/>
        </w:rPr>
        <w:t xml:space="preserve"> </w:t>
      </w:r>
      <w:r w:rsidR="007E09C2" w:rsidRPr="00AC5DAC">
        <w:rPr>
          <w:rFonts w:hint="eastAsia"/>
          <w:color w:val="FF0000"/>
        </w:rPr>
        <w:t>(</w:t>
      </w:r>
      <w:r w:rsidR="007E09C2" w:rsidRPr="00AC5DAC">
        <w:rPr>
          <w:color w:val="FF0000"/>
        </w:rPr>
        <w:t>C)</w:t>
      </w:r>
      <w:r w:rsidR="00AC5DAC" w:rsidRPr="00AC5DAC">
        <w:rPr>
          <w:color w:val="FF0000"/>
        </w:rPr>
        <w:t xml:space="preserve"> </w:t>
      </w:r>
      <w:proofErr w:type="spellStart"/>
      <w:r w:rsidR="00AC5DAC" w:rsidRPr="00AC5DAC">
        <w:rPr>
          <w:color w:val="FF0000"/>
        </w:rPr>
        <w:t>qRT</w:t>
      </w:r>
      <w:proofErr w:type="spellEnd"/>
      <w:r w:rsidR="00AC5DAC" w:rsidRPr="00AC5DAC">
        <w:rPr>
          <w:color w:val="FF0000"/>
        </w:rPr>
        <w:t xml:space="preserve">-PCR analysis of mRNA expression of the mesenchymal signature genes in the </w:t>
      </w:r>
      <w:r w:rsidR="00092C21">
        <w:rPr>
          <w:color w:val="FF0000"/>
        </w:rPr>
        <w:t>MGG23</w:t>
      </w:r>
      <w:r w:rsidR="00AC5DAC" w:rsidRPr="00AC5DAC">
        <w:rPr>
          <w:color w:val="FF0000"/>
        </w:rPr>
        <w:t xml:space="preserve"> cell lines described in (A, B) (n = 3).</w:t>
      </w:r>
      <w:r w:rsidR="00C465CC">
        <w:rPr>
          <w:rFonts w:hint="eastAsia"/>
          <w:color w:val="FF0000"/>
        </w:rPr>
        <w:t xml:space="preserve"> </w:t>
      </w:r>
      <w:r w:rsidR="007E09C2" w:rsidRPr="007E09C2">
        <w:rPr>
          <w:color w:val="FF0000"/>
        </w:rPr>
        <w:t>Data are shown as the mean ± SEM. *</w:t>
      </w:r>
      <w:r w:rsidR="007E09C2" w:rsidRPr="00015787">
        <w:rPr>
          <w:i/>
          <w:iCs/>
          <w:color w:val="FF0000"/>
        </w:rPr>
        <w:t>P</w:t>
      </w:r>
      <w:r w:rsidR="007E09C2" w:rsidRPr="007E09C2">
        <w:rPr>
          <w:color w:val="FF0000"/>
        </w:rPr>
        <w:t xml:space="preserve"> &lt; 0.05, **</w:t>
      </w:r>
      <w:r w:rsidR="007E09C2" w:rsidRPr="00015787">
        <w:rPr>
          <w:i/>
          <w:iCs/>
          <w:color w:val="FF0000"/>
        </w:rPr>
        <w:t>P</w:t>
      </w:r>
      <w:r w:rsidR="007E09C2" w:rsidRPr="007E09C2">
        <w:rPr>
          <w:color w:val="FF0000"/>
        </w:rPr>
        <w:t xml:space="preserve"> &lt; 0.01, NS not significant by one-way ANOVA with Bonferroni’s post hoc test.</w:t>
      </w:r>
    </w:p>
    <w:p w:rsidR="007E09C2" w:rsidRPr="006254E8" w:rsidRDefault="007E09C2" w:rsidP="006254E8">
      <w:pPr>
        <w:rPr>
          <w:color w:val="FF0000"/>
        </w:rPr>
      </w:pPr>
    </w:p>
    <w:p w:rsidR="00F0464C" w:rsidRPr="000104DF" w:rsidRDefault="00F0464C" w:rsidP="006254E8">
      <w:pPr>
        <w:rPr>
          <w:b/>
        </w:rPr>
      </w:pPr>
      <w:r w:rsidRPr="000104DF">
        <w:t>Supplementary Figure S</w:t>
      </w:r>
      <w:r w:rsidR="00AF5D4F" w:rsidRPr="00AF5D4F">
        <w:rPr>
          <w:color w:val="FF0000"/>
        </w:rPr>
        <w:t>6</w:t>
      </w:r>
      <w:r w:rsidRPr="000104DF">
        <w:t xml:space="preserve">. GSEA enrichment plots of GBM patients expressing high </w:t>
      </w:r>
      <w:r w:rsidRPr="000104DF">
        <w:rPr>
          <w:i/>
          <w:iCs/>
        </w:rPr>
        <w:t>versus</w:t>
      </w:r>
      <w:r w:rsidRPr="000104DF">
        <w:t xml:space="preserve"> low ANXA2 and OSMR mRNA levels.</w:t>
      </w:r>
    </w:p>
    <w:p w:rsidR="00F0464C" w:rsidRPr="000104DF" w:rsidRDefault="00F0464C" w:rsidP="006254E8">
      <w:pPr>
        <w:rPr>
          <w:b/>
        </w:rPr>
      </w:pPr>
      <w:r w:rsidRPr="000104DF">
        <w:t xml:space="preserve">GSEA plots of GSE4412 dataset (n = 85) suggest a potential role for both ANXA2 and OSMR in cell proliferation (A) and cell </w:t>
      </w:r>
      <w:r w:rsidR="00C80AE5">
        <w:t xml:space="preserve">invasion </w:t>
      </w:r>
      <w:r w:rsidRPr="000104DF">
        <w:t xml:space="preserve">(B). </w:t>
      </w:r>
    </w:p>
    <w:p w:rsidR="00F0464C" w:rsidRPr="000104DF" w:rsidRDefault="00F0464C" w:rsidP="006254E8"/>
    <w:p w:rsidR="00F0464C" w:rsidRPr="000104DF" w:rsidRDefault="00F0464C" w:rsidP="006254E8">
      <w:pPr>
        <w:rPr>
          <w:b/>
        </w:rPr>
      </w:pPr>
      <w:r w:rsidRPr="000104DF">
        <w:t>Supplementary Figure S</w:t>
      </w:r>
      <w:r w:rsidR="00497F49" w:rsidRPr="00497F49">
        <w:rPr>
          <w:color w:val="FF0000"/>
        </w:rPr>
        <w:t>7</w:t>
      </w:r>
      <w:r w:rsidRPr="000104DF">
        <w:t>. Control of GBM cell proliferation and invasion by ANXA2 and OSMR.</w:t>
      </w:r>
    </w:p>
    <w:p w:rsidR="00F0464C" w:rsidRPr="000104DF" w:rsidRDefault="00F0464C" w:rsidP="006254E8">
      <w:pPr>
        <w:rPr>
          <w:b/>
        </w:rPr>
      </w:pPr>
      <w:r w:rsidRPr="000104DF">
        <w:lastRenderedPageBreak/>
        <w:t xml:space="preserve">(A) WST-1 proliferation assay of U87MG cells transfected with lentiviruses encoding ANXA2 and/or and OSMR-targeting shRNA. Cell proliferation was measured after 2 days in culture (n = 10). (B, C) Representative images (B) and quantification (C) of Matrigel double-chamber invasion assay of U87MG cell lines described in (A). </w:t>
      </w:r>
      <w:r w:rsidR="00C465CC" w:rsidRPr="009B2913">
        <w:rPr>
          <w:color w:val="FF0000"/>
        </w:rPr>
        <w:t>(D) WST-1 proliferation assay of MGG23 cells transfected with lentiviruses encoding an OSMR-targeting shRNA</w:t>
      </w:r>
      <w:r w:rsidR="004B206D">
        <w:rPr>
          <w:color w:val="FF0000"/>
        </w:rPr>
        <w:t xml:space="preserve"> </w:t>
      </w:r>
      <w:r w:rsidR="004B206D" w:rsidRPr="004B206D">
        <w:rPr>
          <w:bCs/>
          <w:iCs/>
          <w:color w:val="FF0000"/>
        </w:rPr>
        <w:t>after 2 days incubation (n = 10)</w:t>
      </w:r>
      <w:r w:rsidR="00C465CC" w:rsidRPr="004B206D">
        <w:rPr>
          <w:color w:val="FF0000"/>
        </w:rPr>
        <w:t>.</w:t>
      </w:r>
      <w:r w:rsidR="00C465CC" w:rsidRPr="009B2913">
        <w:rPr>
          <w:color w:val="FF0000"/>
        </w:rPr>
        <w:t xml:space="preserve"> (E, F) Representative images (E) and quantification (F) of </w:t>
      </w:r>
      <w:r w:rsidR="0022379F">
        <w:rPr>
          <w:color w:val="FF0000"/>
        </w:rPr>
        <w:t xml:space="preserve">the </w:t>
      </w:r>
      <w:r w:rsidR="00C465CC" w:rsidRPr="009B2913">
        <w:rPr>
          <w:color w:val="FF0000"/>
        </w:rPr>
        <w:t>Matrigel</w:t>
      </w:r>
      <w:r w:rsidR="009B2913" w:rsidRPr="009B2913">
        <w:rPr>
          <w:color w:val="FF0000"/>
        </w:rPr>
        <w:t xml:space="preserve"> </w:t>
      </w:r>
      <w:r w:rsidR="00C465CC" w:rsidRPr="009B2913">
        <w:rPr>
          <w:color w:val="FF0000"/>
        </w:rPr>
        <w:t>invasion assay of</w:t>
      </w:r>
      <w:r w:rsidR="000D56BE">
        <w:rPr>
          <w:color w:val="FF0000"/>
        </w:rPr>
        <w:t xml:space="preserve"> </w:t>
      </w:r>
      <w:r w:rsidR="009B2913" w:rsidRPr="009B2913">
        <w:rPr>
          <w:color w:val="FF0000"/>
        </w:rPr>
        <w:t>MGG23</w:t>
      </w:r>
      <w:r w:rsidR="00C465CC" w:rsidRPr="009B2913">
        <w:rPr>
          <w:color w:val="FF0000"/>
        </w:rPr>
        <w:t xml:space="preserve"> cell lines described in (D). </w:t>
      </w:r>
      <w:r w:rsidR="00C465CC">
        <w:t>In M</w:t>
      </w:r>
      <w:r w:rsidR="00C465CC" w:rsidRPr="000104DF">
        <w:t>atrigel double-chamber invasion assay</w:t>
      </w:r>
      <w:r w:rsidR="009B2913">
        <w:t xml:space="preserve"> </w:t>
      </w:r>
      <w:r w:rsidR="009B2913" w:rsidRPr="009B2913">
        <w:rPr>
          <w:color w:val="FF0000"/>
        </w:rPr>
        <w:t>of</w:t>
      </w:r>
      <w:r w:rsidR="000D56BE">
        <w:rPr>
          <w:color w:val="FF0000"/>
        </w:rPr>
        <w:t xml:space="preserve"> </w:t>
      </w:r>
      <w:r w:rsidR="009B2913" w:rsidRPr="009B2913">
        <w:rPr>
          <w:color w:val="FF0000"/>
        </w:rPr>
        <w:t>U87MG cell lines</w:t>
      </w:r>
      <w:r w:rsidR="00C465CC">
        <w:t>, c</w:t>
      </w:r>
      <w:r w:rsidRPr="000104DF">
        <w:t>ell invasion was measured after a 20 h incubation</w:t>
      </w:r>
      <w:r>
        <w:t xml:space="preserve"> (n = 4)</w:t>
      </w:r>
      <w:r w:rsidRPr="000104DF">
        <w:t>.</w:t>
      </w:r>
      <w:r w:rsidR="009B2913">
        <w:t xml:space="preserve"> </w:t>
      </w:r>
      <w:r w:rsidR="00C465CC" w:rsidRPr="009B2913">
        <w:rPr>
          <w:color w:val="FF0000"/>
        </w:rPr>
        <w:t xml:space="preserve">In </w:t>
      </w:r>
      <w:r w:rsidR="0022379F">
        <w:rPr>
          <w:color w:val="FF0000"/>
        </w:rPr>
        <w:t xml:space="preserve">the </w:t>
      </w:r>
      <w:r w:rsidR="00C465CC" w:rsidRPr="009B2913">
        <w:rPr>
          <w:color w:val="FF0000"/>
        </w:rPr>
        <w:t xml:space="preserve">Matrigel invasion assay </w:t>
      </w:r>
      <w:r w:rsidR="009B2913" w:rsidRPr="009B2913">
        <w:rPr>
          <w:color w:val="FF0000"/>
        </w:rPr>
        <w:t xml:space="preserve">of </w:t>
      </w:r>
      <w:r w:rsidR="0022379F">
        <w:rPr>
          <w:color w:val="FF0000"/>
        </w:rPr>
        <w:t xml:space="preserve">the </w:t>
      </w:r>
      <w:r w:rsidR="009B2913" w:rsidRPr="009B2913">
        <w:rPr>
          <w:color w:val="FF0000"/>
        </w:rPr>
        <w:t>MGG23 cell lines, cell invasion was measured after</w:t>
      </w:r>
      <w:r w:rsidR="009B2913" w:rsidRPr="009B2913">
        <w:rPr>
          <w:bCs/>
          <w:iCs/>
          <w:color w:val="FF0000"/>
        </w:rPr>
        <w:t xml:space="preserve"> 10 days</w:t>
      </w:r>
      <w:r w:rsidR="009B2913" w:rsidRPr="009B2913">
        <w:rPr>
          <w:color w:val="FF0000"/>
        </w:rPr>
        <w:t xml:space="preserve"> incubation (n = 4).</w:t>
      </w:r>
      <w:r w:rsidR="009B2913">
        <w:t xml:space="preserve"> </w:t>
      </w:r>
      <w:r w:rsidRPr="000104DF">
        <w:t xml:space="preserve">Data are shown as the mean ± SEM. </w:t>
      </w:r>
      <w:r w:rsidR="007F7322" w:rsidRPr="007E09C2">
        <w:rPr>
          <w:color w:val="FF0000"/>
        </w:rPr>
        <w:t>*</w:t>
      </w:r>
      <w:r w:rsidR="007F7322" w:rsidRPr="00015787">
        <w:rPr>
          <w:i/>
          <w:iCs/>
          <w:color w:val="FF0000"/>
        </w:rPr>
        <w:t>P</w:t>
      </w:r>
      <w:r w:rsidR="007F7322" w:rsidRPr="007E09C2">
        <w:rPr>
          <w:color w:val="FF0000"/>
        </w:rPr>
        <w:t xml:space="preserve"> &lt; 0.05,</w:t>
      </w:r>
      <w:r w:rsidR="007F7322">
        <w:rPr>
          <w:color w:val="FF0000"/>
        </w:rPr>
        <w:t xml:space="preserve"> </w:t>
      </w:r>
      <w:r w:rsidRPr="000104DF">
        <w:t>**</w:t>
      </w:r>
      <w:r w:rsidRPr="00015787">
        <w:rPr>
          <w:i/>
          <w:iCs/>
        </w:rPr>
        <w:t>P</w:t>
      </w:r>
      <w:r w:rsidRPr="000104DF">
        <w:t xml:space="preserve"> &lt; 0.01, ***</w:t>
      </w:r>
      <w:r w:rsidRPr="00015787">
        <w:rPr>
          <w:i/>
          <w:iCs/>
        </w:rPr>
        <w:t>P</w:t>
      </w:r>
      <w:r w:rsidRPr="000104DF">
        <w:t xml:space="preserve"> &lt; 0.001 by one-way ANOVA with Bonferroni’s post hoc test. </w:t>
      </w:r>
    </w:p>
    <w:p w:rsidR="00F0464C" w:rsidRPr="000104DF" w:rsidRDefault="00F0464C" w:rsidP="006254E8"/>
    <w:p w:rsidR="00F0464C" w:rsidRPr="000104DF" w:rsidRDefault="00F0464C" w:rsidP="006254E8">
      <w:pPr>
        <w:rPr>
          <w:b/>
        </w:rPr>
      </w:pPr>
      <w:r w:rsidRPr="000104DF">
        <w:t>Supplementary Figure S</w:t>
      </w:r>
      <w:r w:rsidR="00497F49">
        <w:rPr>
          <w:color w:val="FF0000"/>
        </w:rPr>
        <w:t>8</w:t>
      </w:r>
      <w:r w:rsidRPr="000104DF">
        <w:t>. Effect of ANXA2 and OSMR knockdown on STAT3 and ERK signaling in U87ΔEGFR cells.</w:t>
      </w:r>
    </w:p>
    <w:p w:rsidR="00F0464C" w:rsidRPr="000104DF" w:rsidRDefault="00F0464C" w:rsidP="006254E8">
      <w:pPr>
        <w:rPr>
          <w:b/>
        </w:rPr>
      </w:pPr>
      <w:r w:rsidRPr="000104DF">
        <w:t xml:space="preserve">Western blot analysis of the indicated proteins in U87ΔEGFR cells stably expressing control, ANXA2- or OSMR-targeting </w:t>
      </w:r>
      <w:proofErr w:type="spellStart"/>
      <w:r w:rsidRPr="000104DF">
        <w:t>shRNAs</w:t>
      </w:r>
      <w:proofErr w:type="spellEnd"/>
      <w:r w:rsidRPr="000104DF">
        <w:t xml:space="preserve">. Knockdown of ANXA2 decreased </w:t>
      </w:r>
      <w:r w:rsidRPr="000104DF">
        <w:lastRenderedPageBreak/>
        <w:t>OSMR expression and phosphorylation of STAT3 and ERK, whereas knockdown of OSMR reduced phosphorylation of STAT3 and ERK.</w:t>
      </w:r>
    </w:p>
    <w:p w:rsidR="00F0464C" w:rsidRPr="000104DF" w:rsidRDefault="00F0464C" w:rsidP="006254E8"/>
    <w:p w:rsidR="00F0464C" w:rsidRPr="000104DF" w:rsidRDefault="00F0464C" w:rsidP="006254E8">
      <w:pPr>
        <w:rPr>
          <w:b/>
        </w:rPr>
      </w:pPr>
      <w:r w:rsidRPr="000104DF">
        <w:t>Supplementary Figure S</w:t>
      </w:r>
      <w:r w:rsidR="00497F49">
        <w:rPr>
          <w:color w:val="FF0000"/>
        </w:rPr>
        <w:t>9</w:t>
      </w:r>
      <w:r w:rsidRPr="000104DF">
        <w:t>. Effect of ANXA2 and OSMR knockdown on GBM xenograft growth and phenotypic transition in mice</w:t>
      </w:r>
      <w:r w:rsidR="00A83BDC">
        <w:t>.</w:t>
      </w:r>
    </w:p>
    <w:p w:rsidR="00F0464C" w:rsidRDefault="00F0464C" w:rsidP="006254E8">
      <w:r w:rsidRPr="000104DF">
        <w:t>(A–C) Kaplan–Meier survival curves of groups of</w:t>
      </w:r>
      <w:r>
        <w:rPr>
          <w:rStyle w:val="a3"/>
        </w:rPr>
        <w:t xml:space="preserve"> </w:t>
      </w:r>
      <w:r w:rsidRPr="004A647A">
        <w:rPr>
          <w:rStyle w:val="a3"/>
        </w:rPr>
        <w:t>B</w:t>
      </w:r>
      <w:r w:rsidRPr="004A647A">
        <w:t>ALB/c-nu/nu</w:t>
      </w:r>
      <w:r>
        <w:t xml:space="preserve"> </w:t>
      </w:r>
      <w:r w:rsidRPr="000104DF">
        <w:t xml:space="preserve">mice injected intracranially with U87ΔEGFR cells expressing the indicated </w:t>
      </w:r>
      <w:proofErr w:type="spellStart"/>
      <w:r w:rsidRPr="000104DF">
        <w:t>shRNAs</w:t>
      </w:r>
      <w:proofErr w:type="spellEnd"/>
      <w:r w:rsidRPr="000104DF">
        <w:t xml:space="preserve"> (n = 6). (B, C) Representative images of H&amp;E, Ki67, and CD31 staining (B) and quantification of staining (C) in intracranial tumors excised from mice 10 days after injection of U87ΔEGFR cell lines as described in (A) (n = 5). Data are shown as the mean ± SEM. *</w:t>
      </w:r>
      <w:r w:rsidRPr="00015787">
        <w:rPr>
          <w:i/>
          <w:iCs/>
        </w:rPr>
        <w:t>P</w:t>
      </w:r>
      <w:r w:rsidRPr="000104DF">
        <w:t>&lt;0.05, **</w:t>
      </w:r>
      <w:r w:rsidRPr="00015787">
        <w:rPr>
          <w:i/>
          <w:iCs/>
        </w:rPr>
        <w:t>P</w:t>
      </w:r>
      <w:r w:rsidRPr="000104DF">
        <w:t xml:space="preserve"> &lt; 0.01, ***</w:t>
      </w:r>
      <w:r w:rsidRPr="00015787">
        <w:rPr>
          <w:i/>
          <w:iCs/>
        </w:rPr>
        <w:t>P</w:t>
      </w:r>
      <w:r w:rsidRPr="000104DF">
        <w:t xml:space="preserve"> &lt; 0.001 by the log-rank test (A) or one-way ANOVA with Bonferroni’s post hoc test (C).</w:t>
      </w:r>
    </w:p>
    <w:p w:rsidR="006254E8" w:rsidRDefault="006254E8" w:rsidP="006254E8"/>
    <w:p w:rsidR="006254E8" w:rsidRPr="00092C21" w:rsidRDefault="006254E8" w:rsidP="006254E8">
      <w:pPr>
        <w:rPr>
          <w:color w:val="FF0000"/>
        </w:rPr>
      </w:pPr>
      <w:r w:rsidRPr="00FF67A0">
        <w:rPr>
          <w:color w:val="FF0000"/>
        </w:rPr>
        <w:t xml:space="preserve">Supplementary Figure S10. </w:t>
      </w:r>
      <w:r w:rsidRPr="00FF67A0">
        <w:rPr>
          <w:bCs/>
          <w:iCs/>
          <w:color w:val="FF0000"/>
        </w:rPr>
        <w:t xml:space="preserve">Kaplan–Meier overall survival curves of patients in the TCGA GBM dataset and </w:t>
      </w:r>
      <w:r w:rsidR="00305B29">
        <w:rPr>
          <w:bCs/>
          <w:iCs/>
          <w:color w:val="FF0000"/>
        </w:rPr>
        <w:t xml:space="preserve">the </w:t>
      </w:r>
      <w:bookmarkStart w:id="0" w:name="_GoBack"/>
      <w:bookmarkEnd w:id="0"/>
      <w:r w:rsidRPr="00FF67A0">
        <w:rPr>
          <w:bCs/>
          <w:iCs/>
          <w:color w:val="FF0000"/>
        </w:rPr>
        <w:t>CGGA GBM dataset stratified by high or low ANXA2</w:t>
      </w:r>
      <w:r w:rsidR="00F16BF7">
        <w:rPr>
          <w:bCs/>
          <w:iCs/>
          <w:color w:val="FF0000"/>
        </w:rPr>
        <w:t xml:space="preserve"> (A) </w:t>
      </w:r>
      <w:r w:rsidRPr="00FF67A0">
        <w:rPr>
          <w:bCs/>
          <w:iCs/>
          <w:color w:val="FF0000"/>
        </w:rPr>
        <w:t>and OSMR</w:t>
      </w:r>
      <w:r w:rsidR="00F16BF7">
        <w:rPr>
          <w:bCs/>
          <w:iCs/>
          <w:color w:val="FF0000"/>
        </w:rPr>
        <w:t xml:space="preserve"> (B) </w:t>
      </w:r>
      <w:r w:rsidRPr="00FF67A0">
        <w:rPr>
          <w:bCs/>
          <w:iCs/>
          <w:color w:val="FF0000"/>
        </w:rPr>
        <w:t>mRNA levels</w:t>
      </w:r>
      <w:r w:rsidRPr="00FF67A0">
        <w:rPr>
          <w:color w:val="FF0000"/>
        </w:rPr>
        <w:t>.</w:t>
      </w:r>
      <w:r w:rsidR="00F16BF7">
        <w:rPr>
          <w:color w:val="FF0000"/>
        </w:rPr>
        <w:t xml:space="preserve"> </w:t>
      </w:r>
      <w:r w:rsidR="00F16BF7" w:rsidRPr="00F16BF7">
        <w:rPr>
          <w:bCs/>
          <w:iCs/>
          <w:color w:val="FF0000"/>
        </w:rPr>
        <w:t>Survival curves were compared using a log-rank test.</w:t>
      </w:r>
    </w:p>
    <w:p w:rsidR="00A03AAE" w:rsidRPr="007B5CD2" w:rsidRDefault="00A03AAE" w:rsidP="006254E8"/>
    <w:sectPr w:rsidR="00A03AAE" w:rsidRPr="007B5CD2" w:rsidSect="008A268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00E8" w:rsidRDefault="003100E8" w:rsidP="006254E8">
      <w:r>
        <w:separator/>
      </w:r>
    </w:p>
  </w:endnote>
  <w:endnote w:type="continuationSeparator" w:id="0">
    <w:p w:rsidR="003100E8" w:rsidRDefault="003100E8" w:rsidP="00625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31CE" w:rsidRDefault="003100E8" w:rsidP="006254E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31CE" w:rsidRDefault="003100E8" w:rsidP="006254E8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31CE" w:rsidRDefault="003100E8" w:rsidP="006254E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00E8" w:rsidRDefault="003100E8" w:rsidP="006254E8">
      <w:r>
        <w:separator/>
      </w:r>
    </w:p>
  </w:footnote>
  <w:footnote w:type="continuationSeparator" w:id="0">
    <w:p w:rsidR="003100E8" w:rsidRDefault="003100E8" w:rsidP="006254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31CE" w:rsidRDefault="003100E8" w:rsidP="006254E8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31CE" w:rsidRDefault="003100E8" w:rsidP="006254E8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31CE" w:rsidRDefault="003100E8" w:rsidP="006254E8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64C"/>
    <w:rsid w:val="00007C84"/>
    <w:rsid w:val="0001272C"/>
    <w:rsid w:val="00013AA9"/>
    <w:rsid w:val="00015787"/>
    <w:rsid w:val="00022573"/>
    <w:rsid w:val="00025569"/>
    <w:rsid w:val="000270A4"/>
    <w:rsid w:val="000311DB"/>
    <w:rsid w:val="000413C7"/>
    <w:rsid w:val="00046752"/>
    <w:rsid w:val="000510B0"/>
    <w:rsid w:val="00055434"/>
    <w:rsid w:val="00070BF2"/>
    <w:rsid w:val="0007193D"/>
    <w:rsid w:val="00075DC5"/>
    <w:rsid w:val="00084482"/>
    <w:rsid w:val="00086536"/>
    <w:rsid w:val="00092C21"/>
    <w:rsid w:val="000A065C"/>
    <w:rsid w:val="000B19CF"/>
    <w:rsid w:val="000C0240"/>
    <w:rsid w:val="000C5082"/>
    <w:rsid w:val="000D461A"/>
    <w:rsid w:val="000D56BE"/>
    <w:rsid w:val="000D655F"/>
    <w:rsid w:val="000D6DE7"/>
    <w:rsid w:val="000E04F3"/>
    <w:rsid w:val="000E29B2"/>
    <w:rsid w:val="000E4243"/>
    <w:rsid w:val="000F29F5"/>
    <w:rsid w:val="00102AAD"/>
    <w:rsid w:val="00107B02"/>
    <w:rsid w:val="00117391"/>
    <w:rsid w:val="001236E0"/>
    <w:rsid w:val="00130577"/>
    <w:rsid w:val="00132F35"/>
    <w:rsid w:val="001358CB"/>
    <w:rsid w:val="00137FDC"/>
    <w:rsid w:val="00160C0C"/>
    <w:rsid w:val="00166616"/>
    <w:rsid w:val="00171434"/>
    <w:rsid w:val="001727A3"/>
    <w:rsid w:val="00174415"/>
    <w:rsid w:val="00180C36"/>
    <w:rsid w:val="00190889"/>
    <w:rsid w:val="00194C38"/>
    <w:rsid w:val="00196F27"/>
    <w:rsid w:val="001A23EE"/>
    <w:rsid w:val="001A4A6D"/>
    <w:rsid w:val="001A4EA9"/>
    <w:rsid w:val="001B2942"/>
    <w:rsid w:val="001D7A30"/>
    <w:rsid w:val="001E4EBB"/>
    <w:rsid w:val="001E795A"/>
    <w:rsid w:val="0020050A"/>
    <w:rsid w:val="00205819"/>
    <w:rsid w:val="00212C62"/>
    <w:rsid w:val="00217214"/>
    <w:rsid w:val="00217455"/>
    <w:rsid w:val="0022379F"/>
    <w:rsid w:val="002306C6"/>
    <w:rsid w:val="00233CF1"/>
    <w:rsid w:val="00245FE4"/>
    <w:rsid w:val="00247679"/>
    <w:rsid w:val="0025438A"/>
    <w:rsid w:val="00254B7B"/>
    <w:rsid w:val="0026479B"/>
    <w:rsid w:val="002661AD"/>
    <w:rsid w:val="00273D88"/>
    <w:rsid w:val="00281C18"/>
    <w:rsid w:val="00293A85"/>
    <w:rsid w:val="00296DEF"/>
    <w:rsid w:val="002A3548"/>
    <w:rsid w:val="002B0E4E"/>
    <w:rsid w:val="002C2069"/>
    <w:rsid w:val="002D24E3"/>
    <w:rsid w:val="002D4ED1"/>
    <w:rsid w:val="002E4335"/>
    <w:rsid w:val="002F44CA"/>
    <w:rsid w:val="002F5675"/>
    <w:rsid w:val="00300CBF"/>
    <w:rsid w:val="003050B0"/>
    <w:rsid w:val="00305B29"/>
    <w:rsid w:val="003100E8"/>
    <w:rsid w:val="003151EF"/>
    <w:rsid w:val="003166CA"/>
    <w:rsid w:val="00321091"/>
    <w:rsid w:val="00324C59"/>
    <w:rsid w:val="00345039"/>
    <w:rsid w:val="00354657"/>
    <w:rsid w:val="0036006C"/>
    <w:rsid w:val="0037141E"/>
    <w:rsid w:val="00380AA0"/>
    <w:rsid w:val="0038115A"/>
    <w:rsid w:val="00384528"/>
    <w:rsid w:val="003964AF"/>
    <w:rsid w:val="003A71B3"/>
    <w:rsid w:val="003B0747"/>
    <w:rsid w:val="003B3BE3"/>
    <w:rsid w:val="003C3B28"/>
    <w:rsid w:val="003E06EB"/>
    <w:rsid w:val="003E2AC2"/>
    <w:rsid w:val="003E5AAE"/>
    <w:rsid w:val="003E5D25"/>
    <w:rsid w:val="004073F6"/>
    <w:rsid w:val="00413CAD"/>
    <w:rsid w:val="00417057"/>
    <w:rsid w:val="00423C98"/>
    <w:rsid w:val="00471093"/>
    <w:rsid w:val="00471472"/>
    <w:rsid w:val="00483CB3"/>
    <w:rsid w:val="0048792B"/>
    <w:rsid w:val="00492695"/>
    <w:rsid w:val="00494B47"/>
    <w:rsid w:val="00497F49"/>
    <w:rsid w:val="004A1060"/>
    <w:rsid w:val="004A2FC9"/>
    <w:rsid w:val="004A4761"/>
    <w:rsid w:val="004B206D"/>
    <w:rsid w:val="004B2348"/>
    <w:rsid w:val="004B2C09"/>
    <w:rsid w:val="004C698B"/>
    <w:rsid w:val="004E1B60"/>
    <w:rsid w:val="004F0260"/>
    <w:rsid w:val="004F2FE1"/>
    <w:rsid w:val="004F3C20"/>
    <w:rsid w:val="004F66B9"/>
    <w:rsid w:val="00503627"/>
    <w:rsid w:val="005238A7"/>
    <w:rsid w:val="00547513"/>
    <w:rsid w:val="005506AC"/>
    <w:rsid w:val="005527BE"/>
    <w:rsid w:val="00557C20"/>
    <w:rsid w:val="00562060"/>
    <w:rsid w:val="00567880"/>
    <w:rsid w:val="005805FE"/>
    <w:rsid w:val="0059414A"/>
    <w:rsid w:val="00596AF8"/>
    <w:rsid w:val="00596F15"/>
    <w:rsid w:val="005A03E5"/>
    <w:rsid w:val="005A5996"/>
    <w:rsid w:val="005B03A5"/>
    <w:rsid w:val="005C0718"/>
    <w:rsid w:val="005D5305"/>
    <w:rsid w:val="005F06F5"/>
    <w:rsid w:val="00600FE8"/>
    <w:rsid w:val="00601D1F"/>
    <w:rsid w:val="00603B59"/>
    <w:rsid w:val="00603C0D"/>
    <w:rsid w:val="006254E8"/>
    <w:rsid w:val="00626E9D"/>
    <w:rsid w:val="00632690"/>
    <w:rsid w:val="006361B9"/>
    <w:rsid w:val="0065330C"/>
    <w:rsid w:val="00654473"/>
    <w:rsid w:val="00656742"/>
    <w:rsid w:val="00657146"/>
    <w:rsid w:val="006621E0"/>
    <w:rsid w:val="0066322F"/>
    <w:rsid w:val="00667214"/>
    <w:rsid w:val="00684536"/>
    <w:rsid w:val="00684771"/>
    <w:rsid w:val="0069582C"/>
    <w:rsid w:val="006B3672"/>
    <w:rsid w:val="006B413F"/>
    <w:rsid w:val="006C25FB"/>
    <w:rsid w:val="006C5674"/>
    <w:rsid w:val="006D0AC6"/>
    <w:rsid w:val="006E6E02"/>
    <w:rsid w:val="006E789D"/>
    <w:rsid w:val="006F2368"/>
    <w:rsid w:val="006F37D7"/>
    <w:rsid w:val="006F6581"/>
    <w:rsid w:val="007000B3"/>
    <w:rsid w:val="00704989"/>
    <w:rsid w:val="00707C40"/>
    <w:rsid w:val="0071181A"/>
    <w:rsid w:val="00714F45"/>
    <w:rsid w:val="007153E0"/>
    <w:rsid w:val="00717657"/>
    <w:rsid w:val="00717736"/>
    <w:rsid w:val="00732FFA"/>
    <w:rsid w:val="00740A53"/>
    <w:rsid w:val="00740C02"/>
    <w:rsid w:val="00741358"/>
    <w:rsid w:val="0074299B"/>
    <w:rsid w:val="007433E9"/>
    <w:rsid w:val="007512A3"/>
    <w:rsid w:val="00752FE4"/>
    <w:rsid w:val="00754B42"/>
    <w:rsid w:val="00755E4A"/>
    <w:rsid w:val="00757D11"/>
    <w:rsid w:val="00757D30"/>
    <w:rsid w:val="007609C4"/>
    <w:rsid w:val="0076732C"/>
    <w:rsid w:val="007823EC"/>
    <w:rsid w:val="00783343"/>
    <w:rsid w:val="00790EE1"/>
    <w:rsid w:val="00791F5F"/>
    <w:rsid w:val="007A07ED"/>
    <w:rsid w:val="007A4BF0"/>
    <w:rsid w:val="007A602E"/>
    <w:rsid w:val="007B2EE2"/>
    <w:rsid w:val="007B5CD2"/>
    <w:rsid w:val="007C780E"/>
    <w:rsid w:val="007D2070"/>
    <w:rsid w:val="007D6B3D"/>
    <w:rsid w:val="007D727D"/>
    <w:rsid w:val="007E09C2"/>
    <w:rsid w:val="007F7322"/>
    <w:rsid w:val="007F73F5"/>
    <w:rsid w:val="00801FCC"/>
    <w:rsid w:val="008025DA"/>
    <w:rsid w:val="00821229"/>
    <w:rsid w:val="00824543"/>
    <w:rsid w:val="00826DA4"/>
    <w:rsid w:val="00830A2B"/>
    <w:rsid w:val="00836451"/>
    <w:rsid w:val="00837131"/>
    <w:rsid w:val="00840580"/>
    <w:rsid w:val="00845EBD"/>
    <w:rsid w:val="00857E25"/>
    <w:rsid w:val="00867BCA"/>
    <w:rsid w:val="00877016"/>
    <w:rsid w:val="00880C4E"/>
    <w:rsid w:val="00881F5C"/>
    <w:rsid w:val="00890943"/>
    <w:rsid w:val="008933ED"/>
    <w:rsid w:val="00897FFA"/>
    <w:rsid w:val="008A2685"/>
    <w:rsid w:val="008B1621"/>
    <w:rsid w:val="008D2ABC"/>
    <w:rsid w:val="008D42D8"/>
    <w:rsid w:val="008F05D3"/>
    <w:rsid w:val="008F14CF"/>
    <w:rsid w:val="008F501D"/>
    <w:rsid w:val="008F7158"/>
    <w:rsid w:val="008F7B58"/>
    <w:rsid w:val="00900742"/>
    <w:rsid w:val="00907691"/>
    <w:rsid w:val="00916B66"/>
    <w:rsid w:val="00916D24"/>
    <w:rsid w:val="00921577"/>
    <w:rsid w:val="00925D5A"/>
    <w:rsid w:val="009271A6"/>
    <w:rsid w:val="00936D71"/>
    <w:rsid w:val="009379AE"/>
    <w:rsid w:val="00943084"/>
    <w:rsid w:val="0095397F"/>
    <w:rsid w:val="00957A4E"/>
    <w:rsid w:val="009732C3"/>
    <w:rsid w:val="00974C83"/>
    <w:rsid w:val="00975859"/>
    <w:rsid w:val="009778D5"/>
    <w:rsid w:val="00980C69"/>
    <w:rsid w:val="00983565"/>
    <w:rsid w:val="0098513B"/>
    <w:rsid w:val="009935DE"/>
    <w:rsid w:val="009B2913"/>
    <w:rsid w:val="009B69AE"/>
    <w:rsid w:val="009C36D0"/>
    <w:rsid w:val="009D3B53"/>
    <w:rsid w:val="009D6E83"/>
    <w:rsid w:val="009F1CE9"/>
    <w:rsid w:val="009F2361"/>
    <w:rsid w:val="009F6B3F"/>
    <w:rsid w:val="009F7AC2"/>
    <w:rsid w:val="00A00994"/>
    <w:rsid w:val="00A03AAE"/>
    <w:rsid w:val="00A0454A"/>
    <w:rsid w:val="00A04903"/>
    <w:rsid w:val="00A07003"/>
    <w:rsid w:val="00A071E8"/>
    <w:rsid w:val="00A1125C"/>
    <w:rsid w:val="00A12A9D"/>
    <w:rsid w:val="00A24D04"/>
    <w:rsid w:val="00A24F99"/>
    <w:rsid w:val="00A2553C"/>
    <w:rsid w:val="00A2573E"/>
    <w:rsid w:val="00A41DA8"/>
    <w:rsid w:val="00A45368"/>
    <w:rsid w:val="00A562F2"/>
    <w:rsid w:val="00A654B1"/>
    <w:rsid w:val="00A74C08"/>
    <w:rsid w:val="00A839E2"/>
    <w:rsid w:val="00A83BDC"/>
    <w:rsid w:val="00A85BF4"/>
    <w:rsid w:val="00A94318"/>
    <w:rsid w:val="00A95D87"/>
    <w:rsid w:val="00AA1569"/>
    <w:rsid w:val="00AA73D1"/>
    <w:rsid w:val="00AB3199"/>
    <w:rsid w:val="00AB5C89"/>
    <w:rsid w:val="00AB6F93"/>
    <w:rsid w:val="00AC5380"/>
    <w:rsid w:val="00AC5DAC"/>
    <w:rsid w:val="00AD050A"/>
    <w:rsid w:val="00AD1198"/>
    <w:rsid w:val="00AD60ED"/>
    <w:rsid w:val="00AD628D"/>
    <w:rsid w:val="00AE3C80"/>
    <w:rsid w:val="00AE49A2"/>
    <w:rsid w:val="00AF2E69"/>
    <w:rsid w:val="00AF5D4F"/>
    <w:rsid w:val="00B03FE6"/>
    <w:rsid w:val="00B05BFE"/>
    <w:rsid w:val="00B107AF"/>
    <w:rsid w:val="00B27765"/>
    <w:rsid w:val="00B31998"/>
    <w:rsid w:val="00B31DAC"/>
    <w:rsid w:val="00B31F09"/>
    <w:rsid w:val="00B33AB6"/>
    <w:rsid w:val="00B4153B"/>
    <w:rsid w:val="00B41E1B"/>
    <w:rsid w:val="00B47A0C"/>
    <w:rsid w:val="00B60CE7"/>
    <w:rsid w:val="00B61606"/>
    <w:rsid w:val="00B819CC"/>
    <w:rsid w:val="00B819E0"/>
    <w:rsid w:val="00B82CF5"/>
    <w:rsid w:val="00B96DB5"/>
    <w:rsid w:val="00BA7FE6"/>
    <w:rsid w:val="00BB1C8F"/>
    <w:rsid w:val="00BB5FCD"/>
    <w:rsid w:val="00BB7913"/>
    <w:rsid w:val="00BC6869"/>
    <w:rsid w:val="00BC726F"/>
    <w:rsid w:val="00BD1D53"/>
    <w:rsid w:val="00BD50F1"/>
    <w:rsid w:val="00BD7BBC"/>
    <w:rsid w:val="00BF2247"/>
    <w:rsid w:val="00BF5C00"/>
    <w:rsid w:val="00BF65D2"/>
    <w:rsid w:val="00BF7C53"/>
    <w:rsid w:val="00C05DF4"/>
    <w:rsid w:val="00C1788B"/>
    <w:rsid w:val="00C17CB1"/>
    <w:rsid w:val="00C30987"/>
    <w:rsid w:val="00C30EEB"/>
    <w:rsid w:val="00C37A11"/>
    <w:rsid w:val="00C44827"/>
    <w:rsid w:val="00C465CC"/>
    <w:rsid w:val="00C55931"/>
    <w:rsid w:val="00C57AE3"/>
    <w:rsid w:val="00C57EF9"/>
    <w:rsid w:val="00C61C85"/>
    <w:rsid w:val="00C640EB"/>
    <w:rsid w:val="00C67A4F"/>
    <w:rsid w:val="00C72E23"/>
    <w:rsid w:val="00C734E5"/>
    <w:rsid w:val="00C73A9E"/>
    <w:rsid w:val="00C75CA3"/>
    <w:rsid w:val="00C80AE5"/>
    <w:rsid w:val="00C940BB"/>
    <w:rsid w:val="00C9472A"/>
    <w:rsid w:val="00C957A1"/>
    <w:rsid w:val="00C95A4E"/>
    <w:rsid w:val="00C97E32"/>
    <w:rsid w:val="00CA3EF0"/>
    <w:rsid w:val="00CA3F83"/>
    <w:rsid w:val="00CC4522"/>
    <w:rsid w:val="00CD0D9E"/>
    <w:rsid w:val="00CD6832"/>
    <w:rsid w:val="00CE6522"/>
    <w:rsid w:val="00CF50F4"/>
    <w:rsid w:val="00CF694D"/>
    <w:rsid w:val="00D01FDA"/>
    <w:rsid w:val="00D04C5E"/>
    <w:rsid w:val="00D2641A"/>
    <w:rsid w:val="00D40260"/>
    <w:rsid w:val="00D40517"/>
    <w:rsid w:val="00D64C1D"/>
    <w:rsid w:val="00D65ED1"/>
    <w:rsid w:val="00D72F1B"/>
    <w:rsid w:val="00D81D0A"/>
    <w:rsid w:val="00D81F83"/>
    <w:rsid w:val="00D82F8F"/>
    <w:rsid w:val="00D84EDE"/>
    <w:rsid w:val="00D96C1B"/>
    <w:rsid w:val="00DA1AC9"/>
    <w:rsid w:val="00DA252B"/>
    <w:rsid w:val="00DB3247"/>
    <w:rsid w:val="00DB3AFE"/>
    <w:rsid w:val="00DC107B"/>
    <w:rsid w:val="00DC692A"/>
    <w:rsid w:val="00DD0ED0"/>
    <w:rsid w:val="00DE2CF3"/>
    <w:rsid w:val="00DE2E5D"/>
    <w:rsid w:val="00DE6EC0"/>
    <w:rsid w:val="00DF0F5E"/>
    <w:rsid w:val="00DF3F35"/>
    <w:rsid w:val="00E10C6F"/>
    <w:rsid w:val="00E10CD9"/>
    <w:rsid w:val="00E112FD"/>
    <w:rsid w:val="00E1563E"/>
    <w:rsid w:val="00E244CE"/>
    <w:rsid w:val="00E27154"/>
    <w:rsid w:val="00E41BFB"/>
    <w:rsid w:val="00E47399"/>
    <w:rsid w:val="00E53E2D"/>
    <w:rsid w:val="00E54BA9"/>
    <w:rsid w:val="00E62397"/>
    <w:rsid w:val="00E626F3"/>
    <w:rsid w:val="00E63B13"/>
    <w:rsid w:val="00E75F50"/>
    <w:rsid w:val="00E77390"/>
    <w:rsid w:val="00E86981"/>
    <w:rsid w:val="00E911FC"/>
    <w:rsid w:val="00E96F34"/>
    <w:rsid w:val="00EA1463"/>
    <w:rsid w:val="00EA75A2"/>
    <w:rsid w:val="00EB3E08"/>
    <w:rsid w:val="00EB68A3"/>
    <w:rsid w:val="00EC1067"/>
    <w:rsid w:val="00EC3F7E"/>
    <w:rsid w:val="00EC7A2C"/>
    <w:rsid w:val="00ED7CF6"/>
    <w:rsid w:val="00F0464C"/>
    <w:rsid w:val="00F04BF1"/>
    <w:rsid w:val="00F070F4"/>
    <w:rsid w:val="00F15370"/>
    <w:rsid w:val="00F15A78"/>
    <w:rsid w:val="00F16BF7"/>
    <w:rsid w:val="00F23BF7"/>
    <w:rsid w:val="00F35CA5"/>
    <w:rsid w:val="00F507E8"/>
    <w:rsid w:val="00F73969"/>
    <w:rsid w:val="00F75C18"/>
    <w:rsid w:val="00F7613B"/>
    <w:rsid w:val="00F845DB"/>
    <w:rsid w:val="00FA253A"/>
    <w:rsid w:val="00FA29A1"/>
    <w:rsid w:val="00FB1749"/>
    <w:rsid w:val="00FB25D3"/>
    <w:rsid w:val="00FB2A53"/>
    <w:rsid w:val="00FB5226"/>
    <w:rsid w:val="00FC2CE0"/>
    <w:rsid w:val="00FE0531"/>
    <w:rsid w:val="00FF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2687BB"/>
  <w15:chartTrackingRefBased/>
  <w15:docId w15:val="{0A630C91-69EE-F847-86E2-77A9F3CD5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254E8"/>
    <w:pPr>
      <w:spacing w:line="480" w:lineRule="auto"/>
      <w:jc w:val="both"/>
    </w:pPr>
    <w:rPr>
      <w:rFonts w:ascii="Times New Roman" w:eastAsia="SimSun" w:hAnsi="Times New Roman" w:cs="Times New Roman"/>
      <w:kern w:val="0"/>
      <w:sz w:val="24"/>
      <w:u w:color="00000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0464C"/>
    <w:rPr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F0464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0464C"/>
    <w:rPr>
      <w:rFonts w:ascii="Times New Roman" w:eastAsia="SimSun" w:hAnsi="Times New Roman" w:cs="Times New Roman"/>
      <w:b/>
      <w:kern w:val="0"/>
      <w:sz w:val="24"/>
      <w:u w:color="000000"/>
      <w:lang w:eastAsia="zh-CN"/>
    </w:rPr>
  </w:style>
  <w:style w:type="paragraph" w:styleId="a6">
    <w:name w:val="footer"/>
    <w:basedOn w:val="a"/>
    <w:link w:val="a7"/>
    <w:uiPriority w:val="99"/>
    <w:unhideWhenUsed/>
    <w:rsid w:val="00F0464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0464C"/>
    <w:rPr>
      <w:rFonts w:ascii="Times New Roman" w:eastAsia="SimSun" w:hAnsi="Times New Roman" w:cs="Times New Roman"/>
      <w:b/>
      <w:kern w:val="0"/>
      <w:sz w:val="24"/>
      <w:u w:color="000000"/>
      <w:lang w:eastAsia="zh-CN"/>
    </w:rPr>
  </w:style>
  <w:style w:type="character" w:styleId="a8">
    <w:name w:val="line number"/>
    <w:basedOn w:val="a0"/>
    <w:uiPriority w:val="99"/>
    <w:semiHidden/>
    <w:unhideWhenUsed/>
    <w:rsid w:val="00E244CE"/>
  </w:style>
  <w:style w:type="paragraph" w:styleId="a9">
    <w:name w:val="Balloon Text"/>
    <w:basedOn w:val="a"/>
    <w:link w:val="aa"/>
    <w:uiPriority w:val="99"/>
    <w:semiHidden/>
    <w:unhideWhenUsed/>
    <w:rsid w:val="00AF5D4F"/>
    <w:pPr>
      <w:spacing w:line="240" w:lineRule="auto"/>
    </w:pPr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F5D4F"/>
    <w:rPr>
      <w:rFonts w:ascii="ＭＳ 明朝" w:eastAsia="ＭＳ 明朝" w:hAnsi="Times New Roman" w:cs="Times New Roman"/>
      <w:kern w:val="0"/>
      <w:sz w:val="18"/>
      <w:szCs w:val="18"/>
      <w:u w:color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68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806</Words>
  <Characters>4597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悠司</dc:creator>
  <cp:keywords/>
  <dc:description/>
  <cp:lastModifiedBy>松本 悠司</cp:lastModifiedBy>
  <cp:revision>47</cp:revision>
  <dcterms:created xsi:type="dcterms:W3CDTF">2019-11-13T13:32:00Z</dcterms:created>
  <dcterms:modified xsi:type="dcterms:W3CDTF">2020-02-27T12:43:00Z</dcterms:modified>
</cp:coreProperties>
</file>